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: Overlapped pain related genes across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different groups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in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present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study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.</w:t>
      </w: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1058"/>
        <w:gridCol w:w="4006"/>
        <w:gridCol w:w="1653"/>
        <w:gridCol w:w="13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Index</w:t>
            </w:r>
          </w:p>
        </w:tc>
        <w:tc>
          <w:tcPr>
            <w:tcW w:w="59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Gene symbol</w:t>
            </w:r>
          </w:p>
        </w:tc>
        <w:tc>
          <w:tcPr>
            <w:tcW w:w="22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escription</w:t>
            </w:r>
          </w:p>
        </w:tc>
        <w:tc>
          <w:tcPr>
            <w:tcW w:w="933" w:type="pct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DE CFA 3d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ab/>
            </w:r>
          </w:p>
        </w:tc>
        <w:tc>
          <w:tcPr>
            <w:tcW w:w="766" w:type="pct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 CFA 6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f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 binding factor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640011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3620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t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tonin</w:t>
            </w:r>
            <w:bookmarkStart w:id="0" w:name="_GoBack"/>
            <w:bookmarkEnd w:id="0"/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718276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17702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pr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tonin beta-propeller repeat containing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539970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7257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d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-kinase activating death doma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859957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8804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-1 receptor-associated kinas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604342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5578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n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amin, alph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671616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9026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8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 channel, voltage-gated, type VIII, alph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01389048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209949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bp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 DNA binding prote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482515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8335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it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II transactivato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497542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3505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m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grin alpha M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383002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2989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7a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, type VII, alpha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264287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4921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okinas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865224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3302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methyltransferase (cytosine-5)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02066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9235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t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mide nucleotide transhydrogen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32908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5812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st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hydrolipoamide S-succinyltransferase (E2 component of 2-oxo-glutarate complex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4930716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0894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d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-binding SET-domain protein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506852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4669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E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744662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3608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t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channel, subfamily T, member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357838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1113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1l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1 mitotic arrest deficient 1-lik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57454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2026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r1b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kinase, cAMP dependent regulatory, type I bet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5358934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89369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ld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ladin, cytoskeletal associated prote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547771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0507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rd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redoxin reductase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710630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572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ube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peptide, CUB domain, EGF-like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0937675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89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h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lyl 3-hydroxylas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0851929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62689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r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10 receptor, alph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106987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0837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cn7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ide channel, voltage-sensitive 7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603071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8558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0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0 double strand break repair prote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703772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9335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gap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aptic Ras GTPase activating protein 1 homolog (rat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431001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8443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pain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9520174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94627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p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apos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73697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32007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f2ird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transcription factor II I repeat domain-containing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364329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4863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ll-like receptor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300736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32351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ip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3 interacting protein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4868176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15401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subfamily 3, group C, member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4435719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44357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antigen, alpha cha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4486429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843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la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atin-like phospholipase domain containing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4742652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47426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rm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ioid receptor, mu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0526570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6370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45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 repeat domain 45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804382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63798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1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agine-linked glycosylation 1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708427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44235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9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binding cassette, sub-family C (CFTR/MRP), member 9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761848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5871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 (guanine nucleotide binding protein, alpha stimulating) complex locus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8204754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9181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mal antigen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433223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215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ed mouse 3T3 cell double minute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764845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4663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cn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icul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6281804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21385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e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beach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0275267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68541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sion repair cross-complementing rodent repair deficiency, complementation group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415885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7454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a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receptor, ionotropic, AMPA3 (alpha 3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088143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9124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ap5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fibrillar associated protein 5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469154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5729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a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ine receptor, alpha 1 subunit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102176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5701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 derived neurotrophic facto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62988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2548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n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rin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5247079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90579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yrin 3, epithelial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888930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668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tx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red-like homeodomain transcription factor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6275420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51399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1b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esin family member 1B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3118036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3596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(C-C motif) ligand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457677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9803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3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methyltransferase 3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6212910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1425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pt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ine phosphotransferas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669808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4397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uronoglucosaminidas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204562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4608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m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glutaminase 1, K polypeptid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303808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3038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mitotic apparatus protein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5963262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1760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ll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glyceride lip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86783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6210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ment receptor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850595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8505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8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factor VIII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701083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7010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fibromin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112242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5045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 cancer 2, early onset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820599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5697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 proto-oncogen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766821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5701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4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subfamily 1, group H, member 4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652485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41384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6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6 antige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6085825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85855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2a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ute carrier family 12, member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684704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6571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6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atin 16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6214585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5200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sam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ine rich repeat and sterile alpha motif containing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181834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58316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st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6 signal transduce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308447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3380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843550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109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inositol-4,5-bisphosphate 3-kinase catalytic subunit alph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250590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9310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alm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inositol binding clathrin assembly prote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699248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2531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1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rinergic receptor P2Y, G-protein coupled 1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60764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4073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tb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trin beta, erythrocytic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807694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1677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2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 receptor, ionotropic, NMDA2A (epsilon 1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025341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0253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958969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3704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ute carrier family 2 (facilitated glucose transporter), member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07810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2485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t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til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0728076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1426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1a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, type XI, alpha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829414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9604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g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 channel, voltage-dependent, T type, alpha 1G subunit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306224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9570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1 paracasp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554129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1948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g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-antigen, retina and pineal gland (arrestin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9039653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1342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p4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 protein, palmitoylated 4 (MAGUK p55 subfamily member 4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3724267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96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 associated guanylate kinase, WW and PDZ domain containing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510795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4735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e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amine (UDP-N-acetyl)-2-epimerase/N-acetylmannosamine kin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901099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25206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rp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kutin related prote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623928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6913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g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s, large homolog 2 (Drosophila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614772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62245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hr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adotropin releasing hormone recepto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9349732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93497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-raf-leukemia viral oncogen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376400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3764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n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intermediate/small conductance calcium-activated channel, subfamily N, member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265966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62444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r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blast growth factor receptor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114851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8091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3b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 channel, voltage-gated, type III, bet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4605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3487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c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idine decarboxyl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7883828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4897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d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osine monophosphate deaminas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130445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8002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c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ydroxytryptamine (serotonin) receptor 2C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384042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3840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21b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tricopeptide repeat domain 21B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753717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1148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k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K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230871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9592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f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phthalmia-associated transcription facto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325930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3259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ha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ollagen-proline, 2-oxoglutarate 4-dioxygenase (proline 4-hydroxylase), alpha II polypeptid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827764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4474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-like growth factor I recepto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171655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6361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5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regulatory factor 5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188449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769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us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chondrial tumor suppressor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419887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5353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c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oni anemia, complementation group C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511941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1914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onate 5-lipoxygen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103580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5132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ld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LD lysine 63 deubiquitin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5311142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84906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oic acid receptor, alph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092126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4445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ermal growth facto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6236814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2324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2d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 channel, voltage-dependent, alpha 2/delta subunit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204808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1127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i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iend leukemia integration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49231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3928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 (C-X-C motif) ligand 1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889251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4753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ate dehydrogenase 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916559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30760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9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 calcium binding protein A9 (calgranulin B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478732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7355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r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hormone recepto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515117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1690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m8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ient receptor potential cation channel, subfamily M, member 8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312809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2756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-lik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509051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6100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ox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 domain-containing oxidoreduct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35700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5394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l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n, lymphocyt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591853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9436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4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4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008744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9895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in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in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5893821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58938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yrin 1, erythroid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726856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941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ocalin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313631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9015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p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e vasopress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521041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8345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n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amba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185517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8191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raxas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 A complex subunit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546690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3526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P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155327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7061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cytosolic factor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728139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6859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h2c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ase H2, subunit C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392653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5471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chd10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iled-coil-helix-coiled-coil-helix domain containing 10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830011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5060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ray repair complementing defective repair in Chinese hamster cells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2917670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1289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tn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ase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30507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5772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ic oxide synthase 1, neuronal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895682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9874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n 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3360185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6833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im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 binding LIM protein family, member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7928776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4437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8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x metallopeptidase 8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133903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7794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k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K lysine deficient protein kinase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8088314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1136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, chromatin remodele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301156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7374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s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meiotic segregation increased 2 (S. cerevisiae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5107897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9167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5a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sin V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881567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5270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lase 2, gamma neuronal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908800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56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P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477103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8380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s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tyl-tRNA synthetase 2 (mitochondrial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6122369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5417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binding cassette, sub-family G (WHITE), member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36304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8536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oprotein lipas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280834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8573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1 RNA export mediator (yeast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225609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4013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5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differentiation factor 5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440092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9664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d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 domain, immunoglobulin domain (Ig), short basic domain, secreted, (semaphorin) 3D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29743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0070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3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ctin, galactose binding, soluble 3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2271533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537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mr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tubularin related protein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075956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7544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 responsive element binding protein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067640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3268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u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ous nuclear ribonucleoprotein U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11961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7309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d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trophin, muscular dystrophy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862889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7796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f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ferlin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11055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2350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b2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al AT-rich sequence binding protein 2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629460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8666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kar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cystokinin A receptor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8633735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4638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k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 scaffold protein with ankyrin repeats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751354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304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o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tyrosine phosphatase, receptor type, O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218506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8431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gf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GF nerve growth factor inducible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506636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346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5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Y (sex determining region Y)-box 5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2106212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846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cn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cupine homolog (Drosophila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362756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042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g1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ipase C, gamma 1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5522464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5443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6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ipase A2, group VI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2869158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9093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d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kinase C, delta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048201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095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59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1l</w:t>
            </w:r>
          </w:p>
        </w:tc>
        <w:tc>
          <w:tcPr>
            <w:tcW w:w="2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1-like (S. cerevisiae)</w:t>
            </w:r>
          </w:p>
        </w:tc>
        <w:tc>
          <w:tcPr>
            <w:tcW w:w="93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6042627</w:t>
            </w:r>
          </w:p>
        </w:tc>
        <w:tc>
          <w:tcPr>
            <w:tcW w:w="7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7705809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  <w:shd w:val="clear" w:color="auto" w:fill="4472C4" w:themeFill="accent1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2240" w:h="15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14E"/>
    <w:rsid w:val="00054CD2"/>
    <w:rsid w:val="000B57C0"/>
    <w:rsid w:val="00315C7F"/>
    <w:rsid w:val="00361771"/>
    <w:rsid w:val="00386337"/>
    <w:rsid w:val="00396815"/>
    <w:rsid w:val="004A5841"/>
    <w:rsid w:val="004E133A"/>
    <w:rsid w:val="0053643B"/>
    <w:rsid w:val="0057052D"/>
    <w:rsid w:val="005C0B48"/>
    <w:rsid w:val="005C0D1D"/>
    <w:rsid w:val="005E149B"/>
    <w:rsid w:val="006D414E"/>
    <w:rsid w:val="00720E3A"/>
    <w:rsid w:val="007B55E7"/>
    <w:rsid w:val="007E0542"/>
    <w:rsid w:val="00882A64"/>
    <w:rsid w:val="009056E6"/>
    <w:rsid w:val="0091774C"/>
    <w:rsid w:val="009E4471"/>
    <w:rsid w:val="009E56AD"/>
    <w:rsid w:val="00A32F1A"/>
    <w:rsid w:val="00AF0DA6"/>
    <w:rsid w:val="00B779B1"/>
    <w:rsid w:val="00C174CD"/>
    <w:rsid w:val="00C236A7"/>
    <w:rsid w:val="00CC1C98"/>
    <w:rsid w:val="00CC3BB0"/>
    <w:rsid w:val="00D50A20"/>
    <w:rsid w:val="00D96E37"/>
    <w:rsid w:val="00DD7BE4"/>
    <w:rsid w:val="00E21C5F"/>
    <w:rsid w:val="00FB2813"/>
    <w:rsid w:val="07B70F17"/>
    <w:rsid w:val="08B67C5A"/>
    <w:rsid w:val="0B433031"/>
    <w:rsid w:val="1E8B1911"/>
    <w:rsid w:val="22855BBA"/>
    <w:rsid w:val="300C0E52"/>
    <w:rsid w:val="30173B22"/>
    <w:rsid w:val="3C82155E"/>
    <w:rsid w:val="450465A4"/>
    <w:rsid w:val="4DD8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Times New Roman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6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6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basedOn w:val="7"/>
    <w:link w:val="2"/>
    <w:qFormat/>
    <w:uiPriority w:val="9"/>
    <w:rPr>
      <w:b/>
      <w:bCs/>
      <w:kern w:val="44"/>
      <w:sz w:val="44"/>
      <w:szCs w:val="44"/>
    </w:rPr>
  </w:style>
  <w:style w:type="table" w:customStyle="1" w:styleId="9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0">
    <w:name w:val="Plain Table 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1">
    <w:name w:val="Plain Table 3"/>
    <w:basedOn w:val="5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2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3">
    <w:name w:val="Grid Table 1 Light Accent 4"/>
    <w:basedOn w:val="5"/>
    <w:qFormat/>
    <w:uiPriority w:val="46"/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4">
    <w:name w:val="Grid Table 1 Light Accent 5"/>
    <w:basedOn w:val="5"/>
    <w:qFormat/>
    <w:uiPriority w:val="46"/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5">
    <w:name w:val="Grid Table 1 Light Accent 1"/>
    <w:basedOn w:val="5"/>
    <w:qFormat/>
    <w:uiPriority w:val="46"/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6">
    <w:name w:val="Grid Table 1 Light"/>
    <w:basedOn w:val="5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7">
    <w:name w:val="Grid Table 2"/>
    <w:basedOn w:val="5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8">
    <w:name w:val="Grid Table 3"/>
    <w:basedOn w:val="5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19">
    <w:name w:val="Grid Table 4"/>
    <w:basedOn w:val="5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0">
    <w:name w:val="Grid Table 4 Accent 1"/>
    <w:basedOn w:val="5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21">
    <w:name w:val="Grid Table 4 Accent 3"/>
    <w:basedOn w:val="5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2">
    <w:name w:val="Grid Table 5 Dark Accent 1"/>
    <w:basedOn w:val="5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23">
    <w:name w:val="Grid Table 5 Dark Accent 3"/>
    <w:basedOn w:val="5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24">
    <w:name w:val="Grid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5">
    <w:name w:val="Grid Table 6 Colorful Accent 3"/>
    <w:basedOn w:val="5"/>
    <w:qFormat/>
    <w:uiPriority w:val="51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6">
    <w:name w:val="List Table 1 Light"/>
    <w:basedOn w:val="5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7">
    <w:name w:val="List Table 1 Light Accent 3"/>
    <w:basedOn w:val="5"/>
    <w:qFormat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8">
    <w:name w:val="List Table 1 Light Accent 5"/>
    <w:basedOn w:val="5"/>
    <w:qFormat/>
    <w:uiPriority w:val="46"/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9">
    <w:name w:val="List Table 1 Light Accent 6"/>
    <w:basedOn w:val="5"/>
    <w:qFormat/>
    <w:uiPriority w:val="46"/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0">
    <w:name w:val="List Table 2 Accent 5"/>
    <w:basedOn w:val="5"/>
    <w:qFormat/>
    <w:uiPriority w:val="47"/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1">
    <w:name w:val="List Table 2 Accent 1"/>
    <w:basedOn w:val="5"/>
    <w:qFormat/>
    <w:uiPriority w:val="47"/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2">
    <w:name w:val="List Table 2"/>
    <w:basedOn w:val="5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3">
    <w:name w:val="List Table 2 Accent 2"/>
    <w:basedOn w:val="5"/>
    <w:qFormat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4">
    <w:name w:val="List Table 2 Accent 3"/>
    <w:basedOn w:val="5"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5">
    <w:name w:val="List Table 3 Accent 2"/>
    <w:basedOn w:val="5"/>
    <w:qFormat/>
    <w:uiPriority w:val="48"/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36">
    <w:name w:val="List Table 3 Accent 1"/>
    <w:basedOn w:val="5"/>
    <w:qFormat/>
    <w:uiPriority w:val="48"/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37">
    <w:name w:val="List Table 3 Accent 4"/>
    <w:basedOn w:val="5"/>
    <w:qFormat/>
    <w:uiPriority w:val="48"/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38">
    <w:name w:val="List Table 3 Accent 3"/>
    <w:basedOn w:val="5"/>
    <w:qFormat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9">
    <w:name w:val="List Table 3 Accent 6"/>
    <w:basedOn w:val="5"/>
    <w:qFormat/>
    <w:uiPriority w:val="48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40">
    <w:name w:val="List Table 4 Accent 3"/>
    <w:basedOn w:val="5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1">
    <w:name w:val="List Table 5 Dark Accent 3"/>
    <w:basedOn w:val="5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2">
    <w:name w:val="List Table 5 Dark Accent 4"/>
    <w:basedOn w:val="5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3">
    <w:name w:val="List Table 5 Dark Accent 2"/>
    <w:basedOn w:val="5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4">
    <w:name w:val="List Table 6 Colorful Accent 2"/>
    <w:basedOn w:val="5"/>
    <w:qFormat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5">
    <w:name w:val="List Table 6 Colorful Accent 1"/>
    <w:basedOn w:val="5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6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7">
    <w:name w:val="List Table 6 Colorful Accent 5"/>
    <w:basedOn w:val="5"/>
    <w:qFormat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8">
    <w:name w:val="List Table 6 Colorful Accent 6"/>
    <w:basedOn w:val="5"/>
    <w:qFormat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9">
    <w:name w:val="List Table 6 Colorful Accent 3"/>
    <w:basedOn w:val="5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50">
    <w:name w:val="List Table 7 Colorful"/>
    <w:basedOn w:val="5"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1">
    <w:name w:val="List Table 7 Colorful Accent 1"/>
    <w:basedOn w:val="5"/>
    <w:qFormat/>
    <w:uiPriority w:val="52"/>
    <w:rPr>
      <w:color w:val="2F5597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2">
    <w:name w:val="List Table 7 Colorful Accent 2"/>
    <w:basedOn w:val="5"/>
    <w:qFormat/>
    <w:uiPriority w:val="52"/>
    <w:rPr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3">
    <w:name w:val="List Table 7 Colorful Accent 3"/>
    <w:basedOn w:val="5"/>
    <w:qFormat/>
    <w:uiPriority w:val="52"/>
    <w:rPr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4">
    <w:name w:val="List Table 7 Colorful Accent 4"/>
    <w:basedOn w:val="5"/>
    <w:qFormat/>
    <w:uiPriority w:val="52"/>
    <w:rPr>
      <w:color w:val="BF9000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5">
    <w:name w:val="List Table 7 Colorful Accent 5"/>
    <w:basedOn w:val="5"/>
    <w:qFormat/>
    <w:uiPriority w:val="52"/>
    <w:rPr>
      <w:color w:val="2E75B6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6">
    <w:name w:val="List Table 7 Colorful Accent 6"/>
    <w:basedOn w:val="5"/>
    <w:qFormat/>
    <w:uiPriority w:val="52"/>
    <w:rPr>
      <w:color w:val="548235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57">
    <w:name w:val="List Table 1 Light Accent 2"/>
    <w:basedOn w:val="5"/>
    <w:qFormat/>
    <w:uiPriority w:val="46"/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58">
    <w:name w:val="List Table 1 Light Accent 1"/>
    <w:basedOn w:val="5"/>
    <w:qFormat/>
    <w:uiPriority w:val="46"/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character" w:styleId="59">
    <w:name w:val="Placeholder Text"/>
    <w:basedOn w:val="7"/>
    <w:semiHidden/>
    <w:qFormat/>
    <w:uiPriority w:val="99"/>
    <w:rPr>
      <w:color w:val="808080"/>
    </w:rPr>
  </w:style>
  <w:style w:type="table" w:customStyle="1" w:styleId="60">
    <w:name w:val="List Table 2 Accent 4"/>
    <w:basedOn w:val="5"/>
    <w:qFormat/>
    <w:uiPriority w:val="47"/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61">
    <w:name w:val="List Table 3"/>
    <w:basedOn w:val="5"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62">
    <w:name w:val="Grid Table 6 Colorful Accent 1"/>
    <w:basedOn w:val="5"/>
    <w:qFormat/>
    <w:uiPriority w:val="51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63">
    <w:name w:val="Grid Table 2 Accent 3"/>
    <w:basedOn w:val="5"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4">
    <w:name w:val="Grid Table 2 Accent 1"/>
    <w:basedOn w:val="5"/>
    <w:qFormat/>
    <w:uiPriority w:val="47"/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65">
    <w:name w:val="Grid Table 2 Accent 5"/>
    <w:basedOn w:val="5"/>
    <w:qFormat/>
    <w:uiPriority w:val="47"/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character" w:customStyle="1" w:styleId="66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67">
    <w:name w:val="页脚 字符"/>
    <w:basedOn w:val="7"/>
    <w:link w:val="3"/>
    <w:qFormat/>
    <w:uiPriority w:val="99"/>
    <w:rPr>
      <w:sz w:val="18"/>
      <w:szCs w:val="18"/>
    </w:rPr>
  </w:style>
  <w:style w:type="table" w:customStyle="1" w:styleId="68">
    <w:name w:val="Grid Table 3 Accent 5"/>
    <w:basedOn w:val="5"/>
    <w:qFormat/>
    <w:uiPriority w:val="48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69">
    <w:name w:val="Grid Table 3 Accent 3"/>
    <w:basedOn w:val="5"/>
    <w:qFormat/>
    <w:uiPriority w:val="48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70">
    <w:name w:val="Grid Table 1 Light Accent 6"/>
    <w:basedOn w:val="5"/>
    <w:qFormat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71">
    <w:name w:val="Grid Table 1 Light Accent 3"/>
    <w:basedOn w:val="5"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0F33C08-EF4A-B342-BF21-46938ED2D54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23</Words>
  <Characters>4697</Characters>
  <Lines>39</Lines>
  <Paragraphs>11</Paragraphs>
  <TotalTime>0</TotalTime>
  <ScaleCrop>false</ScaleCrop>
  <LinksUpToDate>false</LinksUpToDate>
  <CharactersWithSpaces>550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15:41:00Z</dcterms:created>
  <dc:creator>Microsoft Office User</dc:creator>
  <cp:lastModifiedBy>白倩</cp:lastModifiedBy>
  <dcterms:modified xsi:type="dcterms:W3CDTF">2022-03-25T08:26:10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EA541E2CB18482C89D8F911855C8E4D</vt:lpwstr>
  </property>
</Properties>
</file>